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41190EA" w14:textId="77777777" w:rsidR="00147A3C" w:rsidRPr="00715DB1" w:rsidRDefault="00147A3C" w:rsidP="00715DB1">
      <w:pPr>
        <w:pStyle w:val="Heading1"/>
      </w:pPr>
      <w:r w:rsidRPr="00715DB1">
        <w:t xml:space="preserve">S1 Table </w:t>
      </w:r>
    </w:p>
    <w:p w14:paraId="743F497F" w14:textId="30F10D4B" w:rsidR="00451CC6" w:rsidRPr="00715DB1" w:rsidRDefault="00147A3C" w:rsidP="00715DB1">
      <w:pPr>
        <w:pStyle w:val="Heading2"/>
      </w:pPr>
      <w:r w:rsidRPr="00715DB1">
        <w:t>Interruption alleles of SCA10 expansions</w:t>
      </w:r>
    </w:p>
    <w:p w14:paraId="3277AFA2" w14:textId="77777777" w:rsidR="00147A3C" w:rsidRPr="007E094D" w:rsidRDefault="00147A3C" w:rsidP="00451CC6">
      <w:pPr>
        <w:rPr>
          <w:rFonts w:ascii="Arial" w:hAnsi="Arial" w:cs="Arial"/>
        </w:rPr>
      </w:pPr>
    </w:p>
    <w:tbl>
      <w:tblPr>
        <w:tblW w:w="4093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04"/>
        <w:gridCol w:w="673"/>
        <w:gridCol w:w="659"/>
        <w:gridCol w:w="708"/>
        <w:gridCol w:w="722"/>
        <w:gridCol w:w="377"/>
        <w:gridCol w:w="380"/>
        <w:gridCol w:w="519"/>
        <w:gridCol w:w="519"/>
        <w:gridCol w:w="519"/>
        <w:gridCol w:w="519"/>
        <w:gridCol w:w="519"/>
        <w:gridCol w:w="519"/>
        <w:gridCol w:w="602"/>
      </w:tblGrid>
      <w:tr w:rsidR="0044592D" w:rsidRPr="007E094D" w14:paraId="5670D74F" w14:textId="77777777" w:rsidTr="0044592D">
        <w:trPr>
          <w:trHeight w:val="980"/>
          <w:jc w:val="center"/>
        </w:trPr>
        <w:tc>
          <w:tcPr>
            <w:tcW w:w="264" w:type="pct"/>
            <w:vMerge w:val="restart"/>
            <w:shd w:val="clear" w:color="auto" w:fill="auto"/>
            <w:textDirection w:val="btLr"/>
            <w:vAlign w:val="center"/>
          </w:tcPr>
          <w:p w14:paraId="3AF388D8" w14:textId="77777777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>Family</w:t>
            </w:r>
          </w:p>
        </w:tc>
        <w:tc>
          <w:tcPr>
            <w:tcW w:w="440" w:type="pct"/>
            <w:vMerge w:val="restart"/>
            <w:shd w:val="clear" w:color="auto" w:fill="auto"/>
            <w:textDirection w:val="btLr"/>
            <w:vAlign w:val="center"/>
          </w:tcPr>
          <w:p w14:paraId="2BD59C1D" w14:textId="5C00A47F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>Individual</w:t>
            </w:r>
          </w:p>
        </w:tc>
        <w:tc>
          <w:tcPr>
            <w:tcW w:w="431" w:type="pct"/>
            <w:vMerge w:val="restart"/>
            <w:shd w:val="clear" w:color="auto" w:fill="auto"/>
            <w:textDirection w:val="btLr"/>
            <w:vAlign w:val="center"/>
          </w:tcPr>
          <w:p w14:paraId="3CD2CF9D" w14:textId="77777777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>Expansion Size</w:t>
            </w:r>
          </w:p>
        </w:tc>
        <w:tc>
          <w:tcPr>
            <w:tcW w:w="463" w:type="pct"/>
            <w:vMerge w:val="restart"/>
            <w:shd w:val="clear" w:color="auto" w:fill="auto"/>
            <w:textDirection w:val="btLr"/>
            <w:vAlign w:val="center"/>
          </w:tcPr>
          <w:p w14:paraId="7E739405" w14:textId="1FB3832A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 xml:space="preserve">Change in </w:t>
            </w:r>
            <w:r>
              <w:rPr>
                <w:rFonts w:ascii="Arial" w:hAnsi="Arial" w:cs="Arial"/>
                <w:b/>
                <w:sz w:val="20"/>
                <w:szCs w:val="20"/>
              </w:rPr>
              <w:t xml:space="preserve">Overall </w:t>
            </w:r>
            <w:r w:rsidRPr="00552B18">
              <w:rPr>
                <w:rFonts w:ascii="Arial" w:hAnsi="Arial" w:cs="Arial"/>
                <w:b/>
                <w:sz w:val="20"/>
                <w:szCs w:val="20"/>
              </w:rPr>
              <w:t xml:space="preserve">Expansion </w:t>
            </w:r>
            <w:r>
              <w:rPr>
                <w:rFonts w:ascii="Arial" w:hAnsi="Arial" w:cs="Arial"/>
                <w:b/>
                <w:sz w:val="20"/>
                <w:szCs w:val="20"/>
              </w:rPr>
              <w:t>Size</w:t>
            </w:r>
          </w:p>
        </w:tc>
        <w:tc>
          <w:tcPr>
            <w:tcW w:w="472" w:type="pct"/>
            <w:vMerge w:val="restart"/>
            <w:textDirection w:val="btLr"/>
            <w:vAlign w:val="center"/>
          </w:tcPr>
          <w:p w14:paraId="47BAFB66" w14:textId="32989E7B" w:rsidR="0044592D" w:rsidRPr="00552B18" w:rsidRDefault="0044592D" w:rsidP="00CD773B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Change in interrupted region</w:t>
            </w:r>
          </w:p>
        </w:tc>
        <w:tc>
          <w:tcPr>
            <w:tcW w:w="247" w:type="pct"/>
            <w:vMerge w:val="restart"/>
            <w:shd w:val="clear" w:color="auto" w:fill="auto"/>
            <w:textDirection w:val="btLr"/>
            <w:vAlign w:val="center"/>
          </w:tcPr>
          <w:p w14:paraId="330289CA" w14:textId="5C3DBE50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>Inheritance</w:t>
            </w:r>
          </w:p>
        </w:tc>
        <w:tc>
          <w:tcPr>
            <w:tcW w:w="249" w:type="pct"/>
            <w:vMerge w:val="restart"/>
            <w:tcBorders>
              <w:right w:val="single" w:sz="18" w:space="0" w:color="auto"/>
            </w:tcBorders>
            <w:shd w:val="clear" w:color="auto" w:fill="auto"/>
            <w:textDirection w:val="btLr"/>
            <w:vAlign w:val="center"/>
          </w:tcPr>
          <w:p w14:paraId="036CDB89" w14:textId="371B8F02" w:rsidR="0044592D" w:rsidRPr="00552B18" w:rsidRDefault="0044592D" w:rsidP="00B57201">
            <w:pPr>
              <w:ind w:left="113" w:right="113"/>
              <w:rPr>
                <w:rFonts w:ascii="Arial" w:hAnsi="Arial" w:cs="Arial"/>
                <w:b/>
                <w:sz w:val="20"/>
                <w:szCs w:val="20"/>
              </w:rPr>
            </w:pPr>
            <w:r>
              <w:rPr>
                <w:rFonts w:ascii="Arial" w:hAnsi="Arial" w:cs="Arial"/>
                <w:b/>
                <w:sz w:val="20"/>
                <w:szCs w:val="20"/>
              </w:rPr>
              <w:t>Allele</w:t>
            </w:r>
            <w:r w:rsidRPr="00552B18">
              <w:rPr>
                <w:rFonts w:ascii="Arial" w:hAnsi="Arial" w:cs="Arial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2434" w:type="pct"/>
            <w:gridSpan w:val="7"/>
            <w:tcBorders>
              <w:top w:val="single" w:sz="18" w:space="0" w:color="auto"/>
              <w:left w:val="single" w:sz="18" w:space="0" w:color="auto"/>
              <w:bottom w:val="single" w:sz="18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03415B36" w14:textId="2F7F500F" w:rsidR="0044592D" w:rsidRPr="00552B18" w:rsidRDefault="0044592D" w:rsidP="00B57201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552B18">
              <w:rPr>
                <w:rFonts w:ascii="Arial" w:hAnsi="Arial" w:cs="Arial"/>
                <w:b/>
                <w:sz w:val="20"/>
                <w:szCs w:val="20"/>
              </w:rPr>
              <w:t>Number of ATTCT repeats in variable region</w:t>
            </w:r>
          </w:p>
        </w:tc>
      </w:tr>
      <w:tr w:rsidR="0044592D" w:rsidRPr="007E094D" w14:paraId="7611C3C0" w14:textId="77777777" w:rsidTr="0044592D">
        <w:trPr>
          <w:trHeight w:val="1089"/>
          <w:jc w:val="center"/>
        </w:trPr>
        <w:tc>
          <w:tcPr>
            <w:tcW w:w="264" w:type="pct"/>
            <w:vMerge/>
            <w:shd w:val="clear" w:color="auto" w:fill="auto"/>
          </w:tcPr>
          <w:p w14:paraId="4200E132" w14:textId="77777777" w:rsidR="0044592D" w:rsidRPr="00552B18" w:rsidRDefault="0044592D" w:rsidP="00B572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vMerge/>
            <w:shd w:val="clear" w:color="auto" w:fill="auto"/>
          </w:tcPr>
          <w:p w14:paraId="36CC106F" w14:textId="77777777" w:rsidR="0044592D" w:rsidRPr="00552B18" w:rsidRDefault="0044592D" w:rsidP="00B572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vMerge/>
            <w:shd w:val="clear" w:color="auto" w:fill="auto"/>
          </w:tcPr>
          <w:p w14:paraId="4D9F40EC" w14:textId="77777777" w:rsidR="0044592D" w:rsidRPr="00552B18" w:rsidRDefault="0044592D" w:rsidP="00B572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vMerge/>
            <w:shd w:val="clear" w:color="auto" w:fill="auto"/>
          </w:tcPr>
          <w:p w14:paraId="718A8C53" w14:textId="77777777" w:rsidR="0044592D" w:rsidRPr="00552B18" w:rsidRDefault="0044592D" w:rsidP="00B572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Merge/>
            <w:vAlign w:val="center"/>
          </w:tcPr>
          <w:p w14:paraId="45605B0B" w14:textId="77777777" w:rsidR="0044592D" w:rsidRPr="00552B18" w:rsidRDefault="0044592D" w:rsidP="00CD773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7" w:type="pct"/>
            <w:vMerge/>
            <w:shd w:val="clear" w:color="auto" w:fill="auto"/>
          </w:tcPr>
          <w:p w14:paraId="6B365040" w14:textId="6B4B5DF4" w:rsidR="0044592D" w:rsidRPr="00552B18" w:rsidRDefault="0044592D" w:rsidP="00B57201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pct"/>
            <w:vMerge/>
            <w:tcBorders>
              <w:right w:val="single" w:sz="18" w:space="0" w:color="auto"/>
            </w:tcBorders>
            <w:shd w:val="clear" w:color="auto" w:fill="auto"/>
          </w:tcPr>
          <w:p w14:paraId="1DB18A1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b/>
              </w:rPr>
            </w:pPr>
          </w:p>
        </w:tc>
        <w:tc>
          <w:tcPr>
            <w:tcW w:w="340" w:type="pct"/>
            <w:tcBorders>
              <w:top w:val="single" w:sz="18" w:space="0" w:color="auto"/>
              <w:left w:val="single" w:sz="18" w:space="0" w:color="auto"/>
            </w:tcBorders>
            <w:shd w:val="clear" w:color="auto" w:fill="auto"/>
            <w:vAlign w:val="bottom"/>
          </w:tcPr>
          <w:p w14:paraId="3F0B1195" w14:textId="2D232B1F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 w:rsidRPr="008814A6">
              <w:rPr>
                <w:rFonts w:ascii="Symbol" w:hAnsi="Symbol" w:cs="Arial"/>
                <w:b/>
              </w:rPr>
              <w:t></w:t>
            </w:r>
          </w:p>
        </w:tc>
        <w:tc>
          <w:tcPr>
            <w:tcW w:w="34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6AE65AF" w14:textId="03D2D1F1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</w:t>
            </w:r>
          </w:p>
        </w:tc>
        <w:tc>
          <w:tcPr>
            <w:tcW w:w="34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0B7FBB47" w14:textId="5043B176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</w:t>
            </w:r>
          </w:p>
        </w:tc>
        <w:tc>
          <w:tcPr>
            <w:tcW w:w="34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3E4037F5" w14:textId="0DA0D724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</w:t>
            </w:r>
          </w:p>
        </w:tc>
        <w:tc>
          <w:tcPr>
            <w:tcW w:w="34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40AF8F71" w14:textId="7D22EAEA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</w:t>
            </w:r>
          </w:p>
        </w:tc>
        <w:tc>
          <w:tcPr>
            <w:tcW w:w="340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2A1EA8EF" w14:textId="4789D11F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</w:t>
            </w:r>
          </w:p>
        </w:tc>
        <w:tc>
          <w:tcPr>
            <w:tcW w:w="395" w:type="pct"/>
            <w:tcBorders>
              <w:top w:val="single" w:sz="18" w:space="0" w:color="auto"/>
            </w:tcBorders>
            <w:shd w:val="clear" w:color="auto" w:fill="auto"/>
            <w:vAlign w:val="bottom"/>
          </w:tcPr>
          <w:p w14:paraId="7543AC37" w14:textId="63B0C8A4" w:rsidR="0044592D" w:rsidRPr="008814A6" w:rsidRDefault="0044592D" w:rsidP="00B57201">
            <w:pPr>
              <w:jc w:val="center"/>
              <w:rPr>
                <w:rFonts w:ascii="Symbol" w:hAnsi="Symbol" w:cs="Arial"/>
                <w:b/>
              </w:rPr>
            </w:pPr>
            <w:r>
              <w:rPr>
                <w:rFonts w:ascii="Symbol" w:hAnsi="Symbol" w:cs="Arial"/>
                <w:b/>
              </w:rPr>
              <w:t></w:t>
            </w:r>
          </w:p>
        </w:tc>
        <w:bookmarkStart w:id="0" w:name="_GoBack"/>
        <w:bookmarkEnd w:id="0"/>
      </w:tr>
      <w:tr w:rsidR="0044592D" w:rsidRPr="007E094D" w14:paraId="1205F2DC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228F977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9B337E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B747A2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765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E7FE17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15610D97" w14:textId="1BC97158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773B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CD773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AFA9430" w14:textId="1C918326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A13C13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2E740C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CACF32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1F9D9D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927EF4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13DB5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0D1D92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D8419C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74FB9A47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0942A71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D109D3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16BC62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474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E9DC67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5C7D5626" w14:textId="1A0E00A2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773B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CD773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5D2DC0F" w14:textId="475329F4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550DA6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9D8838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23ABC8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25EF21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F792F0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70EB40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A1D544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236D23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11ADE41C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735A836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270497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8BEE02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374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DA9F92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100</w:t>
            </w:r>
          </w:p>
        </w:tc>
        <w:tc>
          <w:tcPr>
            <w:tcW w:w="472" w:type="pct"/>
            <w:vAlign w:val="center"/>
          </w:tcPr>
          <w:p w14:paraId="022593B9" w14:textId="263AFB27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773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CC75355" w14:textId="4F5EC7D8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5D4D6B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13F226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E1761B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20BBDC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77D875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5BEDA7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5D005B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877E1F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3552C233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714AFD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FAA57E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FBAE8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76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663814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10678EF6" w14:textId="3FC1D8C4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773B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CD773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26373E2" w14:textId="76A0C30C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C617EF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34FB53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3E8253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BE9BE0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12CBC3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C3E168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4F2EC8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6687BF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2FFAD459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2F0EA4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F58982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4D1313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51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85A9F5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2136E12C" w14:textId="0AA5A9A1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773B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CD773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79EBC11" w14:textId="6FE437A0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FA1C99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CC08C6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1D6919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F9B858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C5F41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D55063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1DD1B5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A6FAA7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382A7DC4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4B130E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5CACD35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D34CC3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54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D8BD78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4ACEAAFB" w14:textId="10693179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CD773B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CD773B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8D89663" w14:textId="51692C20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80E11D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ECFD9B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6E1506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D634F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0BBC93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F2428C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93CA79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6F540B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171D2CEF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1279C6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C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77A8BB5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28E0B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575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E417EC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+201</w:t>
            </w:r>
          </w:p>
        </w:tc>
        <w:tc>
          <w:tcPr>
            <w:tcW w:w="472" w:type="pct"/>
            <w:vAlign w:val="center"/>
          </w:tcPr>
          <w:p w14:paraId="1EFDB66D" w14:textId="2E9BBA56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CD773B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1A8ADBF" w14:textId="7582337A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F1E472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9BDFE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1E8B69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7B1C8B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A6E437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31DFE8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0BB190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4BCD98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760F3479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5519A2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36938F0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55E2D69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7A4FFB0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vAlign w:val="center"/>
          </w:tcPr>
          <w:p w14:paraId="3227D9B7" w14:textId="77777777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695F46DD" w14:textId="064C24AE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72E730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BFF150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23D781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1D841D1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705D424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4C4F48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52E61C1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60D05C8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592D" w:rsidRPr="007E094D" w14:paraId="4A2F257A" w14:textId="77777777" w:rsidTr="0044592D">
        <w:trPr>
          <w:trHeight w:val="278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05D09C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C4C1E6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F3862B1" w14:textId="6827C94D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12ED60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234FD07C" w14:textId="010F7621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CD58717" w14:textId="3DD8054B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6AC27D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5813C9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9FD826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D7FBF2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8D5BF1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B10D9D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081794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21560E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0858BB93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0DBD941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CE5DC0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93653C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24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1437E5D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73AFB896" w14:textId="49337B85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F790A99" w14:textId="47FDEE6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19870D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02DB91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52301D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B0AAEC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3E01D6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7D4BDB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77F632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D0BE69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08394E1B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F209F5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18CA0A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AFBB8F2" w14:textId="3058B9DB" w:rsidR="0044592D" w:rsidRPr="00552B18" w:rsidRDefault="0044592D" w:rsidP="00376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5F3286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10C8A181" w14:textId="4D07B5F3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7C61E76F" w14:textId="37494429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2F87C5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1C8037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13A5DA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7278C9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34923D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7EFF42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B762CD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FA4438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6D5E198D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1976172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2633FF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4997F7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505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FBB831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225E8BA2" w14:textId="3BDC1201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7A11685" w14:textId="7BE885B6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39E9CE4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99A303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B39567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1B7304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BC4093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AA201E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430F2D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4E0BA6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</w:tr>
      <w:tr w:rsidR="0044592D" w:rsidRPr="007E094D" w14:paraId="7E7FD54F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E0715E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00E03D7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35A31CC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4D93E59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5193F2E" w14:textId="77777777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3DDCD636" w14:textId="201F8AB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5C129A1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50AEB20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58F0CDE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2917C71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103DDC0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02FD3F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35E44EA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12AA29E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592D" w:rsidRPr="007E094D" w14:paraId="1D4DC961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09273A1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0EBC6D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037FB1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346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EA7E0F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7AF8E95B" w14:textId="04AB8B55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96F48FD" w14:textId="6499CA75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D4FEE2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E6FF24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7AEA34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1BA9CA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F18A5E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FA19D3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618D19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412E92A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1640D4EF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4C335B1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93B4F4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235E797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86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A67B0E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0DA403F5" w14:textId="741EC961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76FAC830" w14:textId="3A1D35C1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DDEC8D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6CC574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83DBB0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33BD84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9E4D72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B1E2E2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FDDA99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25BF153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16DC5694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035901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N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1E5B6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8B6EF5" w14:textId="3CA75982" w:rsidR="0044592D" w:rsidRPr="00552B18" w:rsidRDefault="0044592D" w:rsidP="0037605D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</w:t>
            </w:r>
            <w:r>
              <w:rPr>
                <w:rFonts w:ascii="Arial" w:hAnsi="Arial" w:cs="Arial"/>
                <w:sz w:val="16"/>
                <w:szCs w:val="16"/>
              </w:rPr>
              <w:t>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042CA2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552B18"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 w:rsidRPr="00552B18"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472" w:type="pct"/>
            <w:vAlign w:val="center"/>
          </w:tcPr>
          <w:p w14:paraId="5DCB9AD3" w14:textId="5C20854C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F570EF0" w14:textId="6838957C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9E4DE9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C3AF7D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D425EB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638CFD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89ABC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89051E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3A3E08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0E905B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7F70E610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1DF2271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40" w:type="pct"/>
            <w:shd w:val="clear" w:color="auto" w:fill="auto"/>
            <w:vAlign w:val="center"/>
          </w:tcPr>
          <w:p w14:paraId="6DD3319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1" w:type="pct"/>
            <w:shd w:val="clear" w:color="auto" w:fill="auto"/>
            <w:vAlign w:val="center"/>
          </w:tcPr>
          <w:p w14:paraId="5A23491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63" w:type="pct"/>
            <w:shd w:val="clear" w:color="auto" w:fill="auto"/>
            <w:vAlign w:val="center"/>
          </w:tcPr>
          <w:p w14:paraId="16B72D4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472" w:type="pct"/>
            <w:vAlign w:val="center"/>
          </w:tcPr>
          <w:p w14:paraId="71688123" w14:textId="77777777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47" w:type="pct"/>
            <w:shd w:val="clear" w:color="auto" w:fill="auto"/>
            <w:vAlign w:val="center"/>
          </w:tcPr>
          <w:p w14:paraId="0C4FD7CE" w14:textId="66FF7641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6E16AE5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72BE5E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A207B2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7B21811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4F61A40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FDF3AC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40" w:type="pct"/>
            <w:shd w:val="clear" w:color="auto" w:fill="auto"/>
            <w:vAlign w:val="center"/>
          </w:tcPr>
          <w:p w14:paraId="61DF872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5" w:type="pct"/>
            <w:shd w:val="clear" w:color="auto" w:fill="auto"/>
            <w:vAlign w:val="center"/>
          </w:tcPr>
          <w:p w14:paraId="5751353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4592D" w:rsidRPr="007E094D" w14:paraId="6B36072C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293701E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3E4FD73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7FF9DC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80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4455153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1980</w:t>
            </w:r>
          </w:p>
        </w:tc>
        <w:tc>
          <w:tcPr>
            <w:tcW w:w="472" w:type="pct"/>
            <w:vAlign w:val="center"/>
          </w:tcPr>
          <w:p w14:paraId="1803F00C" w14:textId="66A6A693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F1AC53B" w14:textId="512F20A3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10D266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4086F93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513648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403AB8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BD89E9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0487E9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82E279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DB2EFC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522B487B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12BE006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E22F6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3E4B902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78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3E6775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472" w:type="pct"/>
            <w:vAlign w:val="center"/>
          </w:tcPr>
          <w:p w14:paraId="6CEDEFBE" w14:textId="225139CF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6B7D4DDF" w14:textId="6A1CC63D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1215B3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7B5733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713140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1F4FA3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E309C8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9F19A8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4C1B21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5D8F02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4AA80DFC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6188858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4D76722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405A57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90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77A9D6F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+121</w:t>
            </w:r>
          </w:p>
        </w:tc>
        <w:tc>
          <w:tcPr>
            <w:tcW w:w="472" w:type="pct"/>
            <w:vAlign w:val="center"/>
          </w:tcPr>
          <w:p w14:paraId="219F8769" w14:textId="21237CF6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9A9A56A" w14:textId="7F134734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0C3BB6F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69E5F07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5464EC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548404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FD7529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288406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01C59B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3AAA52D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149D4945" w14:textId="77777777" w:rsidTr="0044592D">
        <w:trPr>
          <w:trHeight w:val="287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2C2D602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3CD94D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1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60D33D6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70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2E6FDE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77</w:t>
            </w:r>
          </w:p>
        </w:tc>
        <w:tc>
          <w:tcPr>
            <w:tcW w:w="472" w:type="pct"/>
            <w:vAlign w:val="center"/>
          </w:tcPr>
          <w:p w14:paraId="13F2EB05" w14:textId="4BF47158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2A7087F" w14:textId="001A81D1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CFD9C7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8697BF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1C6A08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C09526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CAB20D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C16E53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56543F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8EDC08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65661069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71108D3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3067D2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2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AFD0D7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1153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68FACAE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1748</w:t>
            </w:r>
          </w:p>
        </w:tc>
        <w:tc>
          <w:tcPr>
            <w:tcW w:w="472" w:type="pct"/>
            <w:vAlign w:val="center"/>
          </w:tcPr>
          <w:p w14:paraId="4828FA8A" w14:textId="7BAD1335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7846C1A1" w14:textId="692EEC3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D7F22C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21668F6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6982B1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6BA3F4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219DDC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55F1A5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C81D0F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6B3AACB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43ADD0A3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17906A4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1A491ED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2313F8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782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65DF51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+2</w:t>
            </w:r>
          </w:p>
        </w:tc>
        <w:tc>
          <w:tcPr>
            <w:tcW w:w="472" w:type="pct"/>
            <w:vAlign w:val="center"/>
          </w:tcPr>
          <w:p w14:paraId="5E95DDB9" w14:textId="697DBD23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D8FE977" w14:textId="67205626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bottom w:val="single" w:sz="4" w:space="0" w:color="auto"/>
              <w:right w:val="single" w:sz="18" w:space="0" w:color="auto"/>
            </w:tcBorders>
            <w:shd w:val="clear" w:color="auto" w:fill="auto"/>
            <w:vAlign w:val="center"/>
          </w:tcPr>
          <w:p w14:paraId="24FC6BF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0" w:type="pct"/>
            <w:tcBorders>
              <w:left w:val="single" w:sz="1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C6FEF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2FCC2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B6E0A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D4A51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9CED9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6F2B9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6E7B37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2C77FB72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7E29E16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7B8B3E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6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73DAD1C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78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2CAE9AD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243</w:t>
            </w:r>
          </w:p>
        </w:tc>
        <w:tc>
          <w:tcPr>
            <w:tcW w:w="472" w:type="pct"/>
            <w:vAlign w:val="center"/>
          </w:tcPr>
          <w:p w14:paraId="4C208B1F" w14:textId="17CDC467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41779C33" w14:textId="3667EDF4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24B025C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4A6D1B6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EC7FB5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902631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B9F65E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D1644B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A57C20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3BA74C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09B09B78" w14:textId="77777777" w:rsidTr="0044592D">
        <w:trPr>
          <w:trHeight w:val="260"/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11F61A0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9527C8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5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5C80210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941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A800F8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+161</w:t>
            </w:r>
          </w:p>
        </w:tc>
        <w:tc>
          <w:tcPr>
            <w:tcW w:w="472" w:type="pct"/>
            <w:vAlign w:val="center"/>
          </w:tcPr>
          <w:p w14:paraId="0C40C84D" w14:textId="39C6DB14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0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5DE00C19" w14:textId="17860A2B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73D106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7CABC3F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488E41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2A43E9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201418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53CA84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30F538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E0519D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6DA7B853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748EF9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41D032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7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80F7E1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54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565CAD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483</w:t>
            </w:r>
          </w:p>
        </w:tc>
        <w:tc>
          <w:tcPr>
            <w:tcW w:w="472" w:type="pct"/>
            <w:vAlign w:val="center"/>
          </w:tcPr>
          <w:p w14:paraId="34BBF2C1" w14:textId="1CCF6DCD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3D229B2D" w14:textId="2C50D9B0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73A7F2B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D179A32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D8334B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D8A7EC4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52DEBB7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DB87C09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97B33B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67BFA8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2F4EEB85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5657387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6B1E383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II-8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015FBA61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298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507DBC6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43</w:t>
            </w:r>
          </w:p>
        </w:tc>
        <w:tc>
          <w:tcPr>
            <w:tcW w:w="472" w:type="pct"/>
            <w:vAlign w:val="center"/>
          </w:tcPr>
          <w:p w14:paraId="62FF5F03" w14:textId="5CB41BA6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2B2B3B7" w14:textId="295CAA56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P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CA513B4" w14:textId="4E294367" w:rsidR="0044592D" w:rsidRPr="00552B18" w:rsidRDefault="007C057A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03F197EB" w14:textId="220B7EB3" w:rsidR="0044592D" w:rsidRPr="0044592D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665DCD56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79B5A92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5D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DEE7651" w14:textId="6947B7B2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03DF51E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03F144C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59E79D8B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5C39CEDF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01AE0DAF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0D4FA72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3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43CD307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130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1C8D170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+20</w:t>
            </w:r>
          </w:p>
        </w:tc>
        <w:tc>
          <w:tcPr>
            <w:tcW w:w="472" w:type="pct"/>
            <w:vAlign w:val="center"/>
          </w:tcPr>
          <w:p w14:paraId="0D33CC29" w14:textId="0495A8C4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0017712F" w14:textId="79ECD1A6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1E5DD418" w14:textId="7C79AE54" w:rsidR="0044592D" w:rsidRPr="00552B18" w:rsidRDefault="007C057A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109E6328" w14:textId="1411CCFF" w:rsidR="0044592D" w:rsidRPr="0044592D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274EACC1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0463CEF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5D2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19C67F9" w14:textId="7D13E926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84DC2C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A3627E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0AA6B4EC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  <w:tr w:rsidR="0044592D" w:rsidRPr="007E094D" w14:paraId="591975D5" w14:textId="77777777" w:rsidTr="0044592D">
        <w:trPr>
          <w:jc w:val="center"/>
        </w:trPr>
        <w:tc>
          <w:tcPr>
            <w:tcW w:w="264" w:type="pct"/>
            <w:shd w:val="clear" w:color="auto" w:fill="auto"/>
            <w:vAlign w:val="center"/>
          </w:tcPr>
          <w:p w14:paraId="30C22318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Z</w:t>
            </w:r>
          </w:p>
        </w:tc>
        <w:tc>
          <w:tcPr>
            <w:tcW w:w="440" w:type="pct"/>
            <w:shd w:val="clear" w:color="auto" w:fill="auto"/>
            <w:vAlign w:val="center"/>
          </w:tcPr>
          <w:p w14:paraId="22C920A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IV-4</w:t>
            </w:r>
          </w:p>
        </w:tc>
        <w:tc>
          <w:tcPr>
            <w:tcW w:w="431" w:type="pct"/>
            <w:shd w:val="clear" w:color="auto" w:fill="auto"/>
            <w:vAlign w:val="center"/>
          </w:tcPr>
          <w:p w14:paraId="18F6140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1240</w:t>
            </w:r>
          </w:p>
        </w:tc>
        <w:tc>
          <w:tcPr>
            <w:tcW w:w="463" w:type="pct"/>
            <w:shd w:val="clear" w:color="auto" w:fill="auto"/>
            <w:vAlign w:val="center"/>
          </w:tcPr>
          <w:p w14:paraId="336A882A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552B18">
              <w:rPr>
                <w:rFonts w:ascii="Arial" w:hAnsi="Arial" w:cs="Arial"/>
                <w:sz w:val="16"/>
                <w:szCs w:val="16"/>
              </w:rPr>
              <w:t>-40</w:t>
            </w:r>
          </w:p>
        </w:tc>
        <w:tc>
          <w:tcPr>
            <w:tcW w:w="472" w:type="pct"/>
            <w:vAlign w:val="center"/>
          </w:tcPr>
          <w:p w14:paraId="0F474FC9" w14:textId="7C782B89" w:rsidR="0044592D" w:rsidRPr="00CD773B" w:rsidRDefault="0044592D" w:rsidP="00CD773B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</w:rPr>
              <w:t>n.a</w:t>
            </w:r>
            <w:proofErr w:type="spellEnd"/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</w:tc>
        <w:tc>
          <w:tcPr>
            <w:tcW w:w="247" w:type="pct"/>
            <w:shd w:val="clear" w:color="auto" w:fill="auto"/>
            <w:vAlign w:val="center"/>
          </w:tcPr>
          <w:p w14:paraId="18F67B44" w14:textId="172C084E" w:rsidR="0044592D" w:rsidRPr="00552B18" w:rsidRDefault="0044592D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52B18">
              <w:rPr>
                <w:rFonts w:ascii="Arial" w:hAnsi="Arial" w:cs="Arial"/>
                <w:sz w:val="20"/>
                <w:szCs w:val="20"/>
              </w:rPr>
              <w:t>M</w:t>
            </w:r>
          </w:p>
        </w:tc>
        <w:tc>
          <w:tcPr>
            <w:tcW w:w="249" w:type="pct"/>
            <w:tcBorders>
              <w:right w:val="single" w:sz="18" w:space="0" w:color="auto"/>
            </w:tcBorders>
            <w:shd w:val="clear" w:color="auto" w:fill="auto"/>
            <w:vAlign w:val="center"/>
          </w:tcPr>
          <w:p w14:paraId="42E3A889" w14:textId="24A02A9B" w:rsidR="0044592D" w:rsidRPr="00552B18" w:rsidRDefault="007C057A" w:rsidP="00B57201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340" w:type="pct"/>
            <w:tcBorders>
              <w:left w:val="single" w:sz="18" w:space="0" w:color="auto"/>
            </w:tcBorders>
            <w:shd w:val="clear" w:color="auto" w:fill="auto"/>
            <w:vAlign w:val="center"/>
          </w:tcPr>
          <w:p w14:paraId="32C55887" w14:textId="27D83611" w:rsidR="0044592D" w:rsidRPr="0044592D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1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57E1F4D4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2F55D2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127A554A" w14:textId="77777777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74436"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7A26BD6A" w14:textId="765DB44C" w:rsidR="0044592D" w:rsidRPr="002F55D2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2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3B3D7AED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0</w:t>
            </w:r>
          </w:p>
        </w:tc>
        <w:tc>
          <w:tcPr>
            <w:tcW w:w="340" w:type="pct"/>
            <w:shd w:val="clear" w:color="auto" w:fill="auto"/>
            <w:vAlign w:val="center"/>
          </w:tcPr>
          <w:p w14:paraId="40A1B3D5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8</w:t>
            </w:r>
          </w:p>
        </w:tc>
        <w:tc>
          <w:tcPr>
            <w:tcW w:w="395" w:type="pct"/>
            <w:shd w:val="clear" w:color="auto" w:fill="auto"/>
            <w:vAlign w:val="center"/>
          </w:tcPr>
          <w:p w14:paraId="167CD523" w14:textId="77777777" w:rsidR="0044592D" w:rsidRPr="00552B18" w:rsidRDefault="0044592D" w:rsidP="00B5720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52B18">
              <w:rPr>
                <w:rFonts w:ascii="Arial" w:hAnsi="Arial" w:cs="Arial"/>
                <w:sz w:val="18"/>
                <w:szCs w:val="18"/>
              </w:rPr>
              <w:t>14</w:t>
            </w:r>
          </w:p>
        </w:tc>
      </w:tr>
    </w:tbl>
    <w:p w14:paraId="40CA40D3" w14:textId="77777777" w:rsidR="002966AD" w:rsidRDefault="00715DB1">
      <w:pPr>
        <w:rPr>
          <w:rFonts w:ascii="Arial" w:hAnsi="Arial" w:cs="Arial"/>
          <w:b/>
        </w:rPr>
      </w:pPr>
    </w:p>
    <w:sectPr w:rsidR="002966AD" w:rsidSect="00D80C4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3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1CC6"/>
    <w:rsid w:val="00075DDA"/>
    <w:rsid w:val="00076460"/>
    <w:rsid w:val="00141323"/>
    <w:rsid w:val="0014540B"/>
    <w:rsid w:val="00147A3C"/>
    <w:rsid w:val="00164391"/>
    <w:rsid w:val="0037605D"/>
    <w:rsid w:val="003B29D1"/>
    <w:rsid w:val="003E596C"/>
    <w:rsid w:val="004255D6"/>
    <w:rsid w:val="0044592D"/>
    <w:rsid w:val="00450DCE"/>
    <w:rsid w:val="00451CC6"/>
    <w:rsid w:val="004A7FE7"/>
    <w:rsid w:val="004B70A4"/>
    <w:rsid w:val="004C1876"/>
    <w:rsid w:val="00500703"/>
    <w:rsid w:val="00527D1D"/>
    <w:rsid w:val="00552E18"/>
    <w:rsid w:val="005638B5"/>
    <w:rsid w:val="00574436"/>
    <w:rsid w:val="005972C3"/>
    <w:rsid w:val="005A722F"/>
    <w:rsid w:val="0060118A"/>
    <w:rsid w:val="006026B0"/>
    <w:rsid w:val="00701AE7"/>
    <w:rsid w:val="00715DB1"/>
    <w:rsid w:val="00792BCA"/>
    <w:rsid w:val="007C057A"/>
    <w:rsid w:val="0080334A"/>
    <w:rsid w:val="00857239"/>
    <w:rsid w:val="008814A6"/>
    <w:rsid w:val="00886B55"/>
    <w:rsid w:val="00A655B3"/>
    <w:rsid w:val="00AA20D3"/>
    <w:rsid w:val="00AB621F"/>
    <w:rsid w:val="00AC1748"/>
    <w:rsid w:val="00AD5E92"/>
    <w:rsid w:val="00AE25BE"/>
    <w:rsid w:val="00B0463E"/>
    <w:rsid w:val="00B3184F"/>
    <w:rsid w:val="00BA7C39"/>
    <w:rsid w:val="00C35AD5"/>
    <w:rsid w:val="00C67DB9"/>
    <w:rsid w:val="00CD773B"/>
    <w:rsid w:val="00D80C41"/>
    <w:rsid w:val="00DE6668"/>
    <w:rsid w:val="00E577A7"/>
    <w:rsid w:val="00E67F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1BB2F22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51CC6"/>
    <w:rPr>
      <w:rFonts w:ascii="Cambria" w:eastAsia="Times New Roman" w:hAnsi="Cambria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5DB1"/>
    <w:pPr>
      <w:keepNext/>
      <w:keepLines/>
      <w:spacing w:before="240"/>
      <w:outlineLvl w:val="0"/>
    </w:pPr>
    <w:rPr>
      <w:rFonts w:eastAsiaTheme="majorEastAsia" w:cstheme="majorBidi"/>
      <w:b/>
      <w:color w:val="000000" w:themeColor="text1"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15DB1"/>
    <w:pPr>
      <w:keepNext/>
      <w:keepLines/>
      <w:spacing w:before="40"/>
      <w:outlineLvl w:val="1"/>
    </w:pPr>
    <w:rPr>
      <w:rFonts w:eastAsiaTheme="majorEastAsia" w:cstheme="majorBidi"/>
      <w:color w:val="000000" w:themeColor="text1"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5DB1"/>
    <w:rPr>
      <w:rFonts w:ascii="Cambria" w:eastAsiaTheme="majorEastAsia" w:hAnsi="Cambria" w:cstheme="majorBidi"/>
      <w:b/>
      <w:color w:val="000000" w:themeColor="text1"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715DB1"/>
    <w:rPr>
      <w:rFonts w:ascii="Cambria" w:eastAsiaTheme="majorEastAsia" w:hAnsi="Cambria" w:cstheme="majorBidi"/>
      <w:color w:val="000000" w:themeColor="text1"/>
      <w:sz w:val="32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1</Words>
  <Characters>1250</Characters>
  <Application>Microsoft Macintosh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en McFarland</dc:creator>
  <cp:keywords/>
  <dc:description/>
  <cp:lastModifiedBy>Karen</cp:lastModifiedBy>
  <cp:revision>5</cp:revision>
  <dcterms:created xsi:type="dcterms:W3CDTF">2017-01-17T17:35:00Z</dcterms:created>
  <dcterms:modified xsi:type="dcterms:W3CDTF">2017-01-19T13:39:00Z</dcterms:modified>
</cp:coreProperties>
</file>